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78" w:type="dxa"/>
        <w:tblInd w:w="93" w:type="dxa"/>
        <w:tblLook w:val="04A0" w:firstRow="1" w:lastRow="0" w:firstColumn="1" w:lastColumn="0" w:noHBand="0" w:noVBand="1"/>
      </w:tblPr>
      <w:tblGrid>
        <w:gridCol w:w="15"/>
        <w:gridCol w:w="4536"/>
        <w:gridCol w:w="2127"/>
      </w:tblGrid>
      <w:tr w:rsidR="00E02496" w:rsidRPr="00B44635" w:rsidTr="00EA55C8">
        <w:trPr>
          <w:trHeight w:val="345"/>
        </w:trPr>
        <w:tc>
          <w:tcPr>
            <w:tcW w:w="6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B44635">
              <w:rPr>
                <w:rFonts w:ascii="Arial" w:hAnsi="Arial" w:cs="Arial"/>
                <w:b/>
                <w:bCs/>
                <w:kern w:val="0"/>
                <w:sz w:val="22"/>
              </w:rPr>
              <w:t>Table S1 Clinicopathological characteristics of osteosarcoma</w:t>
            </w:r>
          </w:p>
        </w:tc>
      </w:tr>
      <w:tr w:rsidR="00E02496" w:rsidRPr="00B44635" w:rsidTr="00EA55C8">
        <w:trPr>
          <w:gridBefore w:val="1"/>
          <w:wBefore w:w="15" w:type="dxa"/>
          <w:trHeight w:val="27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Clinicopathologic da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n (%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38 (63.3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2 (36.7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Age (years), mean (rang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4 (4-55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&lt; 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6 (43.3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≥ 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34 (56.7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&lt;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3 (38.3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≥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37 (61.7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Distal fem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2 (36.7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Shaft of fem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9 (15.0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</w:t>
            </w:r>
            <w:proofErr w:type="spellStart"/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Humer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7 (11.6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Tib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6 (10.0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Pelv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4 (6.7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Radi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4 (6.7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Proximal fem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3 (5.0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Scapul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3 (5.0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Maxil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 (3.3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Histologic sub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Osteoblas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41 (68.4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</w:t>
            </w:r>
            <w:proofErr w:type="spellStart"/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Chondroblastic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8 (13.3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Fibroblas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6 (10.0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Small cell 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3 (5.0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Telangiecta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 (3.3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Enneking</w:t>
            </w:r>
            <w:proofErr w:type="spellEnd"/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stag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I-I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1 (35.0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II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39 (65.0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Response to chemotherapy</w:t>
            </w:r>
            <w:r w:rsidRPr="006C3F34">
              <w:rPr>
                <w:rFonts w:ascii="Arial" w:hAnsi="Arial" w:cs="Arial"/>
                <w:color w:val="FF0000"/>
                <w:kern w:val="0"/>
                <w:sz w:val="22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Good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8 (46.7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Po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32 (53.3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Follow-up duration (month), mean (rang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45.2 (8-86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Survival outc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Disease-fre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28 (46.6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Alive with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13 (21.7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 xml:space="preserve">     Succumbed to disea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44635">
              <w:rPr>
                <w:rFonts w:ascii="Arial" w:hAnsi="Arial" w:cs="Arial"/>
                <w:color w:val="000000"/>
                <w:kern w:val="0"/>
                <w:sz w:val="22"/>
              </w:rPr>
              <w:t>19 (31.7)</w:t>
            </w:r>
          </w:p>
        </w:tc>
      </w:tr>
      <w:tr w:rsidR="00E02496" w:rsidRPr="00B44635" w:rsidTr="00EA55C8">
        <w:trPr>
          <w:gridBefore w:val="1"/>
          <w:wBefore w:w="15" w:type="dxa"/>
          <w:trHeight w:val="280"/>
        </w:trPr>
        <w:tc>
          <w:tcPr>
            <w:tcW w:w="66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496" w:rsidRPr="00B44635" w:rsidRDefault="00E02496" w:rsidP="00EA55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C3F34">
              <w:rPr>
                <w:rFonts w:ascii="Arial" w:hAnsi="Arial" w:cs="Arial"/>
                <w:color w:val="FF0000"/>
                <w:kern w:val="0"/>
                <w:sz w:val="22"/>
              </w:rPr>
              <w:t>*Good: tumor necrosis ≥ 90%; poor: tumor necrosis &lt; 90%</w:t>
            </w:r>
          </w:p>
        </w:tc>
      </w:tr>
    </w:tbl>
    <w:p w:rsidR="009C680E" w:rsidRPr="00E02496" w:rsidRDefault="009C680E">
      <w:bookmarkStart w:id="0" w:name="_GoBack"/>
      <w:bookmarkEnd w:id="0"/>
    </w:p>
    <w:sectPr w:rsidR="009C680E" w:rsidRPr="00E02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96"/>
    <w:rsid w:val="009C680E"/>
    <w:rsid w:val="00E0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682F74-5D7E-4321-BE08-AC97D346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24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n Wang</dc:creator>
  <cp:keywords/>
  <dc:description/>
  <cp:lastModifiedBy>Shenglin Wang</cp:lastModifiedBy>
  <cp:revision>1</cp:revision>
  <dcterms:created xsi:type="dcterms:W3CDTF">2018-11-29T17:03:00Z</dcterms:created>
  <dcterms:modified xsi:type="dcterms:W3CDTF">2018-11-29T17:04:00Z</dcterms:modified>
</cp:coreProperties>
</file>